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21563" w14:textId="77777777" w:rsidR="003E1A00" w:rsidRPr="000F7C20" w:rsidRDefault="003E1A00" w:rsidP="003E1A00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 w:rsidRPr="000F7C20">
        <w:rPr>
          <w:rFonts w:ascii="Times New Roman" w:hAnsi="Times New Roman"/>
          <w:b/>
          <w:bCs/>
          <w:sz w:val="24"/>
        </w:rPr>
        <w:t xml:space="preserve">3. miR-16 regulates </w:t>
      </w:r>
      <w:proofErr w:type="spellStart"/>
      <w:r w:rsidRPr="000F7C20">
        <w:rPr>
          <w:rFonts w:ascii="Times New Roman" w:hAnsi="Times New Roman"/>
          <w:b/>
          <w:bCs/>
          <w:sz w:val="24"/>
        </w:rPr>
        <w:t>transdifferentiation</w:t>
      </w:r>
      <w:proofErr w:type="spellEnd"/>
      <w:r w:rsidRPr="000F7C20">
        <w:rPr>
          <w:rFonts w:ascii="Times New Roman" w:hAnsi="Times New Roman"/>
          <w:b/>
          <w:bCs/>
          <w:sz w:val="24"/>
        </w:rPr>
        <w:t>-</w:t>
      </w:r>
      <w:r w:rsidRPr="000F7C20">
        <w:rPr>
          <w:rFonts w:ascii="Times New Roman" w:hAnsi="Times New Roman" w:hint="eastAsia"/>
          <w:b/>
          <w:bCs/>
          <w:sz w:val="24"/>
        </w:rPr>
        <w:t>related</w:t>
      </w:r>
      <w:r w:rsidRPr="000F7C20">
        <w:rPr>
          <w:rFonts w:ascii="Times New Roman" w:hAnsi="Times New Roman"/>
          <w:b/>
          <w:bCs/>
          <w:sz w:val="24"/>
        </w:rPr>
        <w:t xml:space="preserve"> GOs of </w:t>
      </w:r>
      <w:r w:rsidRPr="000F7C20">
        <w:rPr>
          <w:rFonts w:ascii="Times New Roman" w:hAnsi="Times New Roman" w:hint="eastAsia"/>
          <w:b/>
          <w:bCs/>
          <w:sz w:val="24"/>
        </w:rPr>
        <w:t>myofibroblasts</w:t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7"/>
        <w:gridCol w:w="2163"/>
        <w:gridCol w:w="1276"/>
        <w:gridCol w:w="2126"/>
        <w:gridCol w:w="1276"/>
      </w:tblGrid>
      <w:tr w:rsidR="003E1A00" w:rsidRPr="00E52DD3" w14:paraId="12AB5AF8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00FB1CCF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t>GO</w:t>
            </w: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</w:tcPr>
          <w:p w14:paraId="3C8CDA43" w14:textId="77777777" w:rsidR="003E1A00" w:rsidRPr="00E52DD3" w:rsidRDefault="003E1A00" w:rsidP="00861A54">
            <w:pPr>
              <w:jc w:val="center"/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Term</w:t>
            </w:r>
          </w:p>
          <w:p w14:paraId="029E0480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31F5E5F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b/>
                <w:bCs/>
                <w:i/>
                <w:kern w:val="0"/>
                <w:szCs w:val="16"/>
              </w:rPr>
              <w:t>P</w:t>
            </w: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 xml:space="preserve"> Valu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5741B02" w14:textId="77777777" w:rsidR="003E1A00" w:rsidRPr="00E52DD3" w:rsidRDefault="003E1A00" w:rsidP="00861A54">
            <w:pPr>
              <w:autoSpaceDE w:val="0"/>
              <w:autoSpaceDN w:val="0"/>
              <w:adjustRightInd w:val="0"/>
              <w:ind w:leftChars="34" w:left="71"/>
              <w:jc w:val="center"/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Fold</w:t>
            </w:r>
          </w:p>
          <w:p w14:paraId="323D0AEB" w14:textId="77777777" w:rsidR="003E1A00" w:rsidRPr="00E52DD3" w:rsidRDefault="003E1A00" w:rsidP="00861A54">
            <w:pPr>
              <w:autoSpaceDE w:val="0"/>
              <w:autoSpaceDN w:val="0"/>
              <w:adjustRightInd w:val="0"/>
              <w:ind w:leftChars="34" w:left="71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Enrichme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AD89A7B" w14:textId="77777777" w:rsidR="003E1A00" w:rsidRPr="00E52DD3" w:rsidRDefault="003E1A00" w:rsidP="00861A54">
            <w:pPr>
              <w:pStyle w:val="4"/>
              <w:spacing w:before="0" w:after="0" w:line="240" w:lineRule="auto"/>
              <w:jc w:val="left"/>
              <w:rPr>
                <w:rFonts w:ascii="Times New Roman" w:hAnsi="Times New Roman"/>
                <w:shd w:val="pct15" w:color="auto" w:fill="FFFFFF"/>
              </w:rPr>
            </w:pPr>
            <w:r w:rsidRPr="00E52DD3">
              <w:rPr>
                <w:rFonts w:ascii="Times New Roman" w:eastAsia="AdvEPSTIM" w:hAnsi="Times New Roman"/>
                <w:kern w:val="0"/>
                <w:sz w:val="21"/>
                <w:szCs w:val="16"/>
              </w:rPr>
              <w:t>FDR</w:t>
            </w:r>
          </w:p>
        </w:tc>
      </w:tr>
      <w:tr w:rsidR="003E1A00" w:rsidRPr="00E52DD3" w14:paraId="7BCFA235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2CDA05A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0724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58D88BE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intracellular signaling casc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C3B805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7.52 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7746E0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E6B58D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35</w:t>
            </w:r>
          </w:p>
        </w:tc>
      </w:tr>
      <w:tr w:rsidR="003E1A00" w:rsidRPr="00E52DD3" w14:paraId="27E347E4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78ED01A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1003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CD2513B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response to organic sub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331D4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30 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1B7359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24F54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2.31</w:t>
            </w:r>
          </w:p>
        </w:tc>
      </w:tr>
      <w:tr w:rsidR="003E1A00" w:rsidRPr="00E52DD3" w14:paraId="5DB724F0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549C327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4298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9D09A65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regulation of apopt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FC566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61 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049014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1827AE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0.029</w:t>
            </w:r>
          </w:p>
        </w:tc>
      </w:tr>
      <w:tr w:rsidR="003E1A00" w:rsidRPr="00E52DD3" w14:paraId="6B574EFC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610E639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4306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15D0D25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regulation of programmed cel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CE289F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42 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F92FF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29051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0.044</w:t>
            </w:r>
          </w:p>
        </w:tc>
      </w:tr>
      <w:tr w:rsidR="003E1A00" w:rsidRPr="00E52DD3" w14:paraId="7FF2EECE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F7E1867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1094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37AEED2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regulation of cel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28F276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74 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EA829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A0C003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0.049</w:t>
            </w:r>
          </w:p>
        </w:tc>
      </w:tr>
      <w:tr w:rsidR="003E1A00" w:rsidRPr="00E52DD3" w14:paraId="3E20ED65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5C04C20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081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D3521B1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protein local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5A7AB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3.21 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236CAA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CA4F3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0.58</w:t>
            </w:r>
          </w:p>
        </w:tc>
      </w:tr>
      <w:tr w:rsidR="003E1A00" w:rsidRPr="00E52DD3" w14:paraId="273BAF0B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04023D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0635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7ABDB61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transcri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BDDC5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38 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47BDF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04A35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2.46</w:t>
            </w:r>
          </w:p>
        </w:tc>
      </w:tr>
      <w:tr w:rsidR="003E1A00" w:rsidRPr="00E52DD3" w14:paraId="0E506BE8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7B70007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4212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288EDE1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regulation of cell prolife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1A8257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09 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0726E3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6BB6C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3.70</w:t>
            </w:r>
          </w:p>
        </w:tc>
      </w:tr>
      <w:tr w:rsidR="003E1A00" w:rsidRPr="00E52DD3" w14:paraId="73CD3CCC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E4854CF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335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7EA6582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cellular response to 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452409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33 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845831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38316E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39 E-04</w:t>
            </w:r>
          </w:p>
        </w:tc>
      </w:tr>
      <w:tr w:rsidR="003E1A00" w:rsidRPr="00E52DD3" w14:paraId="73644B3A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3A25745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1503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5FAC0F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protein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C9A7D6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8.29 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3889FF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2B98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0.15</w:t>
            </w:r>
          </w:p>
        </w:tc>
      </w:tr>
      <w:tr w:rsidR="003E1A00" w:rsidRPr="00E52DD3" w14:paraId="0E856219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9A6F271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4518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4AFDB5A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establishment of protein local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EE0AA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04 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7DB2DA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43078D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0.19</w:t>
            </w:r>
          </w:p>
        </w:tc>
      </w:tr>
      <w:tr w:rsidR="003E1A00" w:rsidRPr="00E52DD3" w14:paraId="3334B58A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E112390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4393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28E13EB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macromolecular complex subunit organ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EF895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66 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B360A5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8F5ECD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4.68</w:t>
            </w:r>
          </w:p>
        </w:tc>
      </w:tr>
      <w:tr w:rsidR="003E1A00" w:rsidRPr="00E52DD3" w14:paraId="394A4258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8254B86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4690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9CF05B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intracellular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1BBDA9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85 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47D75B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1DAB8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0.33</w:t>
            </w:r>
          </w:p>
        </w:tc>
      </w:tr>
      <w:tr w:rsidR="003E1A00" w:rsidRPr="00E52DD3" w14:paraId="6BE13787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0DFFDD0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650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C18F837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macromolecular complex assemb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F7464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60 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50B629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939F4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4.58</w:t>
            </w:r>
          </w:p>
        </w:tc>
      </w:tr>
      <w:tr w:rsidR="003E1A00" w:rsidRPr="00E52DD3" w14:paraId="58EFD435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A1C39D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0704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7E3DA6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cell cy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F61F6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63 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9DF674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04A30B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0.29</w:t>
            </w:r>
          </w:p>
        </w:tc>
      </w:tr>
      <w:tr w:rsidR="003E1A00" w:rsidRPr="00E52DD3" w14:paraId="65244298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3ACCEC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0961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7861DE9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response to wou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363729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17 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EEC642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38ABD1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0.21</w:t>
            </w:r>
          </w:p>
        </w:tc>
      </w:tr>
      <w:tr w:rsidR="003E1A00" w:rsidRPr="00E52DD3" w14:paraId="291BC48D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B1BC0F9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2261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2C6DEAF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biological adhe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59AB54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7.09 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0E817F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8A9FA7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27</w:t>
            </w:r>
          </w:p>
        </w:tc>
      </w:tr>
      <w:tr w:rsidR="003E1A00" w:rsidRPr="00E52DD3" w14:paraId="35A8A40F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9502ADE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0715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38951BB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cell adhe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1268F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7.09 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011B8F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8B0E19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27</w:t>
            </w:r>
          </w:p>
        </w:tc>
      </w:tr>
      <w:tr w:rsidR="003E1A00" w:rsidRPr="00E52DD3" w14:paraId="314706F9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AA9829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4306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89C2607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negative regulation of apopt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6B98D0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44 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D214DD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2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77500E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4.40 E-03</w:t>
            </w:r>
          </w:p>
        </w:tc>
      </w:tr>
      <w:tr w:rsidR="003E1A00" w:rsidRPr="00E52DD3" w14:paraId="05A7499B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CE348CA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4306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66C280E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negative regulation of programmed cel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495D2D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3.52 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887B1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2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E7D371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6.34 E-03</w:t>
            </w:r>
          </w:p>
        </w:tc>
      </w:tr>
      <w:tr w:rsidR="003E1A00" w:rsidRPr="00E52DD3" w14:paraId="6DB746FD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DBF7195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6054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4755CC3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negative regulation of cel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74739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3.74 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833E06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2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EF41A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6.74 E-03</w:t>
            </w:r>
          </w:p>
        </w:tc>
      </w:tr>
      <w:tr w:rsidR="003E1A00" w:rsidRPr="00E52DD3" w14:paraId="50C020A5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B2B3A25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0821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4625603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cel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8A9040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86 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CCB4F3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46B5FA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.51</w:t>
            </w:r>
          </w:p>
        </w:tc>
      </w:tr>
      <w:tr w:rsidR="003E1A00" w:rsidRPr="00E52DD3" w14:paraId="213D80D9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5B13833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1626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AC5E9B3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A3448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3.99 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88DA57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2D19A5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.72</w:t>
            </w:r>
          </w:p>
        </w:tc>
      </w:tr>
      <w:tr w:rsidR="003E1A00" w:rsidRPr="00E52DD3" w14:paraId="51AEF174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F84B742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1972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177422F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cellular homeo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2CB6F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64 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B32A4F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6AC90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91</w:t>
            </w:r>
          </w:p>
        </w:tc>
      </w:tr>
      <w:tr w:rsidR="003E1A00" w:rsidRPr="00E52DD3" w14:paraId="6B478D79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F71CCCD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1250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BCAB043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programmed cell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D8C15E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3.95 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7F3AD9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14883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.71</w:t>
            </w:r>
          </w:p>
        </w:tc>
      </w:tr>
      <w:tr w:rsidR="003E1A00" w:rsidRPr="00E52DD3" w14:paraId="12A527F9" w14:textId="77777777" w:rsidTr="00861A54">
        <w:tblPrEx>
          <w:tblCellMar>
            <w:top w:w="0" w:type="dxa"/>
            <w:bottom w:w="0" w:type="dxa"/>
          </w:tblCellMar>
        </w:tblPrEx>
        <w:trPr>
          <w:trHeight w:val="1076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B4A87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4232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6E25A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regulation of phosphory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67135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16 E-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1E847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8C687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 w:hint="eastAsia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07</w:t>
            </w:r>
          </w:p>
        </w:tc>
      </w:tr>
      <w:tr w:rsidR="003E1A00" w:rsidRPr="00E52DD3" w14:paraId="7291F453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B49E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hAnsi="Times New Roman"/>
                <w:b/>
                <w:bCs/>
              </w:rPr>
              <w:lastRenderedPageBreak/>
              <w:t>GO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F29F1" w14:textId="77777777" w:rsidR="003E1A00" w:rsidRPr="00E52DD3" w:rsidRDefault="003E1A00" w:rsidP="00861A54">
            <w:pPr>
              <w:jc w:val="center"/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Term</w:t>
            </w:r>
          </w:p>
          <w:p w14:paraId="5308C22A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DA744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b/>
                <w:bCs/>
                <w:i/>
                <w:kern w:val="0"/>
                <w:szCs w:val="16"/>
              </w:rPr>
              <w:t>P</w:t>
            </w: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6A5A9" w14:textId="77777777" w:rsidR="003E1A00" w:rsidRPr="00E52DD3" w:rsidRDefault="003E1A00" w:rsidP="00861A54">
            <w:pPr>
              <w:autoSpaceDE w:val="0"/>
              <w:autoSpaceDN w:val="0"/>
              <w:adjustRightInd w:val="0"/>
              <w:ind w:leftChars="34" w:left="71"/>
              <w:jc w:val="center"/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Fold</w:t>
            </w:r>
          </w:p>
          <w:p w14:paraId="359E0296" w14:textId="77777777" w:rsidR="003E1A00" w:rsidRPr="00E52DD3" w:rsidRDefault="003E1A00" w:rsidP="00861A54">
            <w:pPr>
              <w:autoSpaceDE w:val="0"/>
              <w:autoSpaceDN w:val="0"/>
              <w:adjustRightInd w:val="0"/>
              <w:ind w:leftChars="34" w:left="71"/>
              <w:jc w:val="center"/>
              <w:rPr>
                <w:rFonts w:ascii="Times New Roman" w:hAnsi="Times New Roman"/>
                <w:b/>
                <w:bCs/>
              </w:rPr>
            </w:pPr>
            <w:r w:rsidRPr="00E52DD3">
              <w:rPr>
                <w:rFonts w:ascii="Times New Roman" w:eastAsia="AdvEPSTIM" w:hAnsi="Times New Roman"/>
                <w:b/>
                <w:bCs/>
                <w:kern w:val="0"/>
                <w:szCs w:val="16"/>
              </w:rPr>
              <w:t>Enrich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60532" w14:textId="77777777" w:rsidR="003E1A00" w:rsidRPr="00E52DD3" w:rsidRDefault="003E1A00" w:rsidP="00861A54">
            <w:pPr>
              <w:pStyle w:val="4"/>
              <w:spacing w:before="0" w:after="0" w:line="240" w:lineRule="auto"/>
              <w:jc w:val="center"/>
              <w:rPr>
                <w:rFonts w:ascii="Times New Roman" w:hAnsi="Times New Roman"/>
                <w:shd w:val="pct15" w:color="auto" w:fill="FFFFFF"/>
              </w:rPr>
            </w:pPr>
            <w:r w:rsidRPr="00E52DD3">
              <w:rPr>
                <w:rFonts w:ascii="Times New Roman" w:eastAsia="AdvEPSTIM" w:hAnsi="Times New Roman"/>
                <w:kern w:val="0"/>
                <w:sz w:val="21"/>
                <w:szCs w:val="16"/>
              </w:rPr>
              <w:t>FDR</w:t>
            </w:r>
          </w:p>
        </w:tc>
      </w:tr>
      <w:tr w:rsidR="003E1A00" w:rsidRPr="00E52DD3" w14:paraId="1C20D810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45717F3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5117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C3EB29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regulation of phosphorus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671F3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26 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5E2D26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F6FBA6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3.99</w:t>
            </w:r>
          </w:p>
        </w:tc>
      </w:tr>
      <w:tr w:rsidR="003E1A00" w:rsidRPr="00E52DD3" w14:paraId="2635B9A5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30D9F9A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1922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CB09CDB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regulation of phosphate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7E431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26 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E0B8C7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1D6196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3.99</w:t>
            </w:r>
          </w:p>
        </w:tc>
      </w:tr>
      <w:tr w:rsidR="003E1A00" w:rsidRPr="00E52DD3" w14:paraId="1C4E5F8E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61FB60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0691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997D2A9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apopt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79713E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10 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FA14D1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FD5FBC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96</w:t>
            </w:r>
          </w:p>
        </w:tc>
      </w:tr>
      <w:tr w:rsidR="003E1A00" w:rsidRPr="00E52DD3" w14:paraId="7A63B0D4" w14:textId="77777777" w:rsidTr="00861A54">
        <w:tblPrEx>
          <w:tblCellMar>
            <w:top w:w="0" w:type="dxa"/>
            <w:bottom w:w="0" w:type="dxa"/>
          </w:tblCellMar>
        </w:tblPrEx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47D2B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005508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27F08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cellular chemical homeosta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060C0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1.51 E-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C6F8D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52DD3">
              <w:rPr>
                <w:rFonts w:ascii="Times New Roman" w:hAnsi="Times New Roman"/>
                <w:szCs w:val="21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07134" w14:textId="77777777" w:rsidR="003E1A00" w:rsidRPr="00E52DD3" w:rsidRDefault="003E1A00" w:rsidP="00861A54">
            <w:pPr>
              <w:autoSpaceDE w:val="0"/>
              <w:autoSpaceDN w:val="0"/>
              <w:adjustRightInd w:val="0"/>
              <w:jc w:val="center"/>
              <w:rPr>
                <w:rFonts w:ascii="Times New Roman" w:eastAsia="AdvEPSTIM" w:hAnsi="Times New Roman"/>
                <w:kern w:val="0"/>
                <w:szCs w:val="21"/>
              </w:rPr>
            </w:pPr>
            <w:r w:rsidRPr="00E52DD3">
              <w:rPr>
                <w:rFonts w:ascii="Times New Roman" w:eastAsia="AdvEPSTIM" w:hAnsi="Times New Roman"/>
                <w:kern w:val="0"/>
                <w:szCs w:val="21"/>
              </w:rPr>
              <w:t>2.68</w:t>
            </w:r>
          </w:p>
        </w:tc>
      </w:tr>
    </w:tbl>
    <w:p w14:paraId="1A8A491C" w14:textId="77777777" w:rsidR="003500DF" w:rsidRDefault="003500DF"/>
    <w:sectPr w:rsidR="00350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EPSTIM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A00"/>
    <w:rsid w:val="003500DF"/>
    <w:rsid w:val="003706D5"/>
    <w:rsid w:val="003E1A00"/>
    <w:rsid w:val="007F0F13"/>
    <w:rsid w:val="00CF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2EB7F"/>
  <w15:chartTrackingRefBased/>
  <w15:docId w15:val="{C3C5C26F-8C88-4178-8E25-826029662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仿宋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A00"/>
    <w:pPr>
      <w:widowControl w:val="0"/>
      <w:spacing w:line="240" w:lineRule="auto"/>
    </w:pPr>
    <w:rPr>
      <w:rFonts w:ascii="Calibri" w:eastAsia="宋体" w:hAnsi="Calibri" w:cs="Times New Roman"/>
      <w:sz w:val="21"/>
    </w:rPr>
  </w:style>
  <w:style w:type="paragraph" w:styleId="4">
    <w:name w:val="heading 4"/>
    <w:basedOn w:val="a"/>
    <w:next w:val="a"/>
    <w:link w:val="40"/>
    <w:uiPriority w:val="9"/>
    <w:qFormat/>
    <w:rsid w:val="003E1A00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3E1A00"/>
    <w:rPr>
      <w:rFonts w:ascii="Cambria" w:eastAsia="宋体" w:hAnsi="Cambria" w:cs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晴阳</dc:creator>
  <cp:keywords/>
  <dc:description/>
  <cp:lastModifiedBy>徐 晴阳</cp:lastModifiedBy>
  <cp:revision>1</cp:revision>
  <dcterms:created xsi:type="dcterms:W3CDTF">2020-06-17T13:23:00Z</dcterms:created>
  <dcterms:modified xsi:type="dcterms:W3CDTF">2020-06-17T13:25:00Z</dcterms:modified>
</cp:coreProperties>
</file>